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A4B9" w14:textId="77777777" w:rsidR="004F2125" w:rsidRDefault="004F2125" w:rsidP="004F2125">
      <w:pPr>
        <w:widowControl/>
        <w:spacing w:line="312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6 The difference of metabolites between the HB group and ZJ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9"/>
        <w:gridCol w:w="1268"/>
        <w:gridCol w:w="1267"/>
        <w:gridCol w:w="1267"/>
        <w:gridCol w:w="885"/>
      </w:tblGrid>
      <w:tr w:rsidR="004F2125" w14:paraId="205FF2F3" w14:textId="77777777" w:rsidTr="00342A9B">
        <w:trPr>
          <w:trHeight w:val="288"/>
        </w:trPr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C1CE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EBA7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53A2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3F35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ADA9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4F2125" w14:paraId="141DC6BB" w14:textId="77777777" w:rsidTr="00342A9B">
        <w:trPr>
          <w:trHeight w:val="288"/>
        </w:trPr>
        <w:tc>
          <w:tcPr>
            <w:tcW w:w="2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1AF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27A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046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5E4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8B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A2E8678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C1A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4B8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490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2F9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AD93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22E8ED93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679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isoleuc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BB1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D2B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F95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500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1FBF55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D4A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-monopalmit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EF1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287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490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3A14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A2D6372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AC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BF1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D70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1E0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12F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3CD7D03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04D4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E88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164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559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AF5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62CB873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AA9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30A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A54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6AC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4F0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2CA0FD70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759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ol monosteara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3B4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F97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5E6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AD6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2751D5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890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mphetam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AFF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1E7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168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CB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7EF36D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FC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az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2C4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134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7E2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A06C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75569785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77C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soborne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EFA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864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481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66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F84007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B2D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CC2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A26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25C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6E7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F0A8371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576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etrasiloxa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149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BC5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AE9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D88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1CAE8707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5C1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α-mannobi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FD1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8AC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3D3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7A2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694E5B15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EA1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hydroxyprol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3AD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4D8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FEB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9CC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914A9A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231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5FB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411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4B9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2B09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053B3FD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13A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rib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EAE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80F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CCB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15B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520FA60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878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yo-inosit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3CA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9B0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E0F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340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26D20A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C1F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ampeste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30D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CD2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F0B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884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A7928E4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3D84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008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A2B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38F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4AD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7F00584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7B0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CC3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09D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F34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3F9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3E2723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50A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nedi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BFA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513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AC3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39F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3214A627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AE5C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pyrrolidino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C03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9C3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71F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2E3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F71C03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014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5-oxoprol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FC3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109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1F1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6BA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24133005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B4E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E13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49B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843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F53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6AA47F1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FF4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mann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259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DFE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47D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B42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68030AE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AC83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leuc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EDC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395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AC5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969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1F5A572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16E9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BE1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485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64B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6C0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5BB0AA39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A65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ometham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7D3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8B1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BE6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AB0C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42A0829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35C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204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249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F57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E2E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75944FD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EB4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tear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A4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5B6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6B8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928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706AEB27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8DDB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CC4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586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FE2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804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385DD6B2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278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cta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47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E28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6DA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396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11BB4663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3FF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826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57D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54B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EDC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72FF1CE4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FBE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threon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F3F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130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250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22F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6298A98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5BC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2,4-butanetri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B79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990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BF5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4BDF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56AD1C0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F2F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D3C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88A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74A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428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396BED89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891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ndel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3E6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88A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8B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573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5DAF31F5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6879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methion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E3A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E3D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AFA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74A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371E6EB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6C4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cet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C02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885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47F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324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04E879CE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902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isiloxa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E64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483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8EE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EA9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4F2125" w14:paraId="740B3F41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9579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9-tetradece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214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080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967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F7D4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8DE6F5F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8623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a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F1B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BCD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694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EB0E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4B159517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6FF2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67F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1CE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2C3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8FA6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2719792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7FA1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-)-ribofuranos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090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F43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7F8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672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6C95BB6C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485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siloxa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92F6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B60C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933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BEC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3628AF54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03F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cyllo-inosit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E2A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DF2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8FF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DF5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6E7F877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FA5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act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9B4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BB7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CC0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B4B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7B39F9AB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3999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7A2D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D0C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90F4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A3B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66BF6C19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07B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acetyl-D-glucosam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D15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C24F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55A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9797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371FDEDA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D8AB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-5-en-3-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ECF0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A4B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6E6B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07B0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45CD685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2B08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utanedioic aci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C9F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FBF1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1AC7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100B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4F2125" w14:paraId="1ED263E0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88C45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A3BE2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84105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31038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1FF0D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4F2125" w14:paraId="5E2FD536" w14:textId="77777777" w:rsidTr="00342A9B">
        <w:trPr>
          <w:trHeight w:val="288"/>
        </w:trPr>
        <w:tc>
          <w:tcPr>
            <w:tcW w:w="2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E4D2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thalic aci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2EDFE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109C9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115B3" w14:textId="77777777" w:rsidR="004F2125" w:rsidRDefault="004F2125" w:rsidP="00342A9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A37EA" w14:textId="77777777" w:rsidR="004F2125" w:rsidRDefault="004F2125" w:rsidP="00342A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</w:tbl>
    <w:p w14:paraId="7039BB5D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125"/>
    <w:rsid w:val="004F2125"/>
    <w:rsid w:val="007A0778"/>
    <w:rsid w:val="0092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2B8B2"/>
  <w15:chartTrackingRefBased/>
  <w15:docId w15:val="{C3D279D2-2040-4D56-B498-3EDE9DB9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1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614</Characters>
  <Application>Microsoft Office Word</Application>
  <DocSecurity>0</DocSecurity>
  <Lines>277</Lines>
  <Paragraphs>276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8:00Z</dcterms:created>
  <dcterms:modified xsi:type="dcterms:W3CDTF">2023-11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47aef-0a05-4c90-97d9-012119e26b2d</vt:lpwstr>
  </property>
</Properties>
</file>